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pPr w:leftFromText="141" w:rightFromText="141" w:vertAnchor="text" w:horzAnchor="margin" w:tblpXSpec="center" w:tblpY="83"/>
        <w:tblW w:w="14274" w:type="dxa"/>
        <w:tblLook w:val="04A0" w:firstRow="1" w:lastRow="0" w:firstColumn="1" w:lastColumn="0" w:noHBand="0" w:noVBand="1"/>
      </w:tblPr>
      <w:tblGrid>
        <w:gridCol w:w="950"/>
        <w:gridCol w:w="810"/>
        <w:gridCol w:w="810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984"/>
        <w:gridCol w:w="988"/>
        <w:gridCol w:w="811"/>
      </w:tblGrid>
      <w:tr w:rsidR="000D247E" w:rsidRPr="002C3586" w:rsidTr="000D247E">
        <w:tc>
          <w:tcPr>
            <w:tcW w:w="950" w:type="dxa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bookmarkStart w:id="0" w:name="_GoBack"/>
            <w:bookmarkEnd w:id="0"/>
            <w:r w:rsidRPr="002C3586">
              <w:rPr>
                <w:rFonts w:eastAsia="SimSun" w:cs="Times New Roman"/>
                <w:b/>
                <w:sz w:val="18"/>
                <w:szCs w:val="18"/>
              </w:rPr>
              <w:t>Genotype</w:t>
            </w:r>
          </w:p>
        </w:tc>
        <w:tc>
          <w:tcPr>
            <w:tcW w:w="0" w:type="auto"/>
            <w:gridSpan w:val="6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2C3586">
              <w:rPr>
                <w:rFonts w:eastAsia="SimSun" w:cs="Times New Roman"/>
                <w:b/>
                <w:sz w:val="18"/>
                <w:szCs w:val="18"/>
              </w:rPr>
              <w:t>Short-chained aliphatic glucosinolate</w:t>
            </w:r>
          </w:p>
        </w:tc>
        <w:tc>
          <w:tcPr>
            <w:tcW w:w="0" w:type="auto"/>
            <w:gridSpan w:val="5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2C3586">
              <w:rPr>
                <w:rFonts w:eastAsia="SimSun" w:cs="Times New Roman"/>
                <w:b/>
                <w:sz w:val="18"/>
                <w:szCs w:val="18"/>
              </w:rPr>
              <w:t>Long-chained aliphatic glucosinolate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2C3586">
              <w:rPr>
                <w:rFonts w:eastAsia="SimSun" w:cs="Times New Roman"/>
                <w:b/>
                <w:sz w:val="18"/>
                <w:szCs w:val="18"/>
              </w:rPr>
              <w:t>Indole glucosinolate</w:t>
            </w:r>
          </w:p>
        </w:tc>
      </w:tr>
      <w:tr w:rsidR="000D247E" w:rsidRPr="002C3586" w:rsidTr="000D247E">
        <w:tc>
          <w:tcPr>
            <w:tcW w:w="950" w:type="dxa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3mtp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3msp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4msb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4mt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5msp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SC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7msh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7mth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8mso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8mto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LC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AG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I3m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4MOI3M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nMOI3M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IG</w:t>
            </w:r>
          </w:p>
        </w:tc>
      </w:tr>
      <w:tr w:rsidR="000D247E" w:rsidRPr="002C3586" w:rsidTr="000D247E">
        <w:trPr>
          <w:trHeight w:val="450"/>
        </w:trPr>
        <w:tc>
          <w:tcPr>
            <w:tcW w:w="950" w:type="dxa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WT/WT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n=10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54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238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1807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2449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221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4768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92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26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263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25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405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5173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357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176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996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1520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0D247E" w:rsidRPr="002C3586" w:rsidTr="000D247E">
        <w:trPr>
          <w:trHeight w:val="207"/>
        </w:trPr>
        <w:tc>
          <w:tcPr>
            <w:tcW w:w="950" w:type="dxa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±SD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43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97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613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118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58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1836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50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09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157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11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215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2050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114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36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326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53</w:t>
            </w:r>
          </w:p>
        </w:tc>
      </w:tr>
      <w:tr w:rsidR="000D247E" w:rsidRPr="002C3586" w:rsidTr="000D247E">
        <w:trPr>
          <w:trHeight w:val="496"/>
        </w:trPr>
        <w:tc>
          <w:tcPr>
            <w:tcW w:w="950" w:type="dxa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tKO</w:t>
            </w:r>
            <w:proofErr w:type="spellEnd"/>
            <w:r w:rsidRPr="002C3586">
              <w:rPr>
                <w:rFonts w:eastAsia="SimSun" w:cs="Times New Roman"/>
                <w:sz w:val="18"/>
                <w:szCs w:val="18"/>
              </w:rPr>
              <w:t>/</w:t>
            </w: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tKO</w:t>
            </w:r>
            <w:proofErr w:type="spellEnd"/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n=10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351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63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2229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2606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298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5548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251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65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1045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109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1469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7017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1524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524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3447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5606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0D247E" w:rsidRPr="002C3586" w:rsidTr="000D247E">
        <w:trPr>
          <w:trHeight w:val="161"/>
        </w:trPr>
        <w:tc>
          <w:tcPr>
            <w:tcW w:w="950" w:type="dxa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±SD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45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35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382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752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56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935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48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21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363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51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469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1404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357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239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1678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213</w:t>
            </w:r>
          </w:p>
        </w:tc>
      </w:tr>
      <w:tr w:rsidR="000D247E" w:rsidRPr="002C3586" w:rsidTr="000D247E">
        <w:trPr>
          <w:trHeight w:val="461"/>
        </w:trPr>
        <w:tc>
          <w:tcPr>
            <w:tcW w:w="950" w:type="dxa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qKO</w:t>
            </w:r>
            <w:proofErr w:type="spellEnd"/>
            <w:r w:rsidRPr="002C3586">
              <w:rPr>
                <w:rFonts w:eastAsia="SimSun" w:cs="Times New Roman"/>
                <w:sz w:val="18"/>
                <w:szCs w:val="18"/>
              </w:rPr>
              <w:t>/</w:t>
            </w: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qKO</w:t>
            </w:r>
            <w:proofErr w:type="spellEnd"/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n=8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</w:tc>
      </w:tr>
      <w:tr w:rsidR="000D247E" w:rsidRPr="002C3586" w:rsidTr="000D247E">
        <w:trPr>
          <w:trHeight w:val="196"/>
        </w:trPr>
        <w:tc>
          <w:tcPr>
            <w:tcW w:w="950" w:type="dxa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±SD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0D247E" w:rsidRPr="002C3586" w:rsidTr="000D247E">
        <w:trPr>
          <w:trHeight w:val="473"/>
        </w:trPr>
        <w:tc>
          <w:tcPr>
            <w:tcW w:w="950" w:type="dxa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WT/</w:t>
            </w: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qKO</w:t>
            </w:r>
            <w:proofErr w:type="spellEnd"/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n=10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90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232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1488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3017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188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5017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68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24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199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30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321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5337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379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127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721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1265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0D247E" w:rsidRPr="002C3586" w:rsidTr="000D247E">
        <w:trPr>
          <w:trHeight w:val="184"/>
        </w:trPr>
        <w:tc>
          <w:tcPr>
            <w:tcW w:w="950" w:type="dxa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±SD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49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99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548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1341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58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199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22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12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80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09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111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2101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105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25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219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28</w:t>
            </w:r>
          </w:p>
        </w:tc>
      </w:tr>
      <w:tr w:rsidR="000D247E" w:rsidRPr="002C3586" w:rsidTr="000D247E">
        <w:trPr>
          <w:trHeight w:val="438"/>
        </w:trPr>
        <w:tc>
          <w:tcPr>
            <w:tcW w:w="950" w:type="dxa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tKO</w:t>
            </w:r>
            <w:proofErr w:type="spellEnd"/>
            <w:r w:rsidRPr="002C3586">
              <w:rPr>
                <w:rFonts w:eastAsia="SimSun" w:cs="Times New Roman"/>
                <w:sz w:val="18"/>
                <w:szCs w:val="18"/>
              </w:rPr>
              <w:t>/</w:t>
            </w: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qKO</w:t>
            </w:r>
            <w:proofErr w:type="spellEnd"/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n=16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38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209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1617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1136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244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3245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120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10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301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12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444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3689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2951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132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518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8379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0D247E" w:rsidRPr="002C3586" w:rsidTr="000D247E">
        <w:trPr>
          <w:trHeight w:val="219"/>
        </w:trPr>
        <w:tc>
          <w:tcPr>
            <w:tcW w:w="950" w:type="dxa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±SD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26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32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340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714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37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977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20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05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71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06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94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1071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540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65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158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1537</w:t>
            </w:r>
          </w:p>
        </w:tc>
      </w:tr>
      <w:tr w:rsidR="000D247E" w:rsidRPr="002C3586" w:rsidTr="000D247E">
        <w:trPr>
          <w:trHeight w:val="483"/>
        </w:trPr>
        <w:tc>
          <w:tcPr>
            <w:tcW w:w="950" w:type="dxa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qKO</w:t>
            </w:r>
            <w:proofErr w:type="spellEnd"/>
            <w:r w:rsidRPr="002C3586">
              <w:rPr>
                <w:rFonts w:eastAsia="SimSun" w:cs="Times New Roman"/>
                <w:sz w:val="18"/>
                <w:szCs w:val="18"/>
              </w:rPr>
              <w:t>/WT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n=10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01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15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17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10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43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28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03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83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05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119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162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29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185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214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0D247E" w:rsidRPr="002C3586" w:rsidTr="000D247E">
        <w:trPr>
          <w:trHeight w:val="173"/>
        </w:trPr>
        <w:tc>
          <w:tcPr>
            <w:tcW w:w="950" w:type="dxa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±SD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02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17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11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04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34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06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04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19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07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36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71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24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154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18</w:t>
            </w:r>
          </w:p>
        </w:tc>
      </w:tr>
      <w:tr w:rsidR="000D247E" w:rsidRPr="002C3586" w:rsidTr="000D247E">
        <w:trPr>
          <w:trHeight w:val="438"/>
        </w:trPr>
        <w:tc>
          <w:tcPr>
            <w:tcW w:w="950" w:type="dxa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qKO</w:t>
            </w:r>
            <w:proofErr w:type="spellEnd"/>
            <w:r w:rsidRPr="002C3586">
              <w:rPr>
                <w:rFonts w:eastAsia="SimSun" w:cs="Times New Roman"/>
                <w:sz w:val="18"/>
                <w:szCs w:val="18"/>
              </w:rPr>
              <w:t>/</w:t>
            </w: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tKO</w:t>
            </w:r>
            <w:proofErr w:type="spellEnd"/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n=16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02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32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16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13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63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76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04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373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10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462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526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2012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669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4378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7439</w:t>
            </w:r>
          </w:p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0D247E" w:rsidRPr="002C3586" w:rsidTr="000D247E">
        <w:trPr>
          <w:trHeight w:val="219"/>
        </w:trPr>
        <w:tc>
          <w:tcPr>
            <w:tcW w:w="950" w:type="dxa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±SD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03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26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11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09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48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33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03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195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11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241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289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953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164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1184</w:t>
            </w:r>
          </w:p>
        </w:tc>
        <w:tc>
          <w:tcPr>
            <w:tcW w:w="0" w:type="auto"/>
            <w:vAlign w:val="center"/>
          </w:tcPr>
          <w:p w:rsidR="000D247E" w:rsidRPr="002C3586" w:rsidRDefault="000D247E" w:rsidP="000D247E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195</w:t>
            </w:r>
          </w:p>
        </w:tc>
      </w:tr>
    </w:tbl>
    <w:p w:rsidR="004321E3" w:rsidRPr="006B6DB2" w:rsidRDefault="004321E3">
      <w:pPr>
        <w:rPr>
          <w:lang w:val="en-US"/>
        </w:rPr>
      </w:pPr>
    </w:p>
    <w:sectPr w:rsidR="004321E3" w:rsidRPr="006B6DB2" w:rsidSect="0005488C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DB2"/>
    <w:rsid w:val="000029DD"/>
    <w:rsid w:val="00003F65"/>
    <w:rsid w:val="00005C63"/>
    <w:rsid w:val="00006689"/>
    <w:rsid w:val="00023574"/>
    <w:rsid w:val="0002722E"/>
    <w:rsid w:val="00033541"/>
    <w:rsid w:val="00037140"/>
    <w:rsid w:val="000460BA"/>
    <w:rsid w:val="00050F6F"/>
    <w:rsid w:val="00052EEF"/>
    <w:rsid w:val="000536CF"/>
    <w:rsid w:val="0005488C"/>
    <w:rsid w:val="00054F46"/>
    <w:rsid w:val="000610D9"/>
    <w:rsid w:val="000622C5"/>
    <w:rsid w:val="0006696D"/>
    <w:rsid w:val="000835BC"/>
    <w:rsid w:val="0009242E"/>
    <w:rsid w:val="000A3FE9"/>
    <w:rsid w:val="000C2D2B"/>
    <w:rsid w:val="000C3573"/>
    <w:rsid w:val="000C449A"/>
    <w:rsid w:val="000D247E"/>
    <w:rsid w:val="000D4188"/>
    <w:rsid w:val="000E041C"/>
    <w:rsid w:val="000E387B"/>
    <w:rsid w:val="000E3BC8"/>
    <w:rsid w:val="000F08B0"/>
    <w:rsid w:val="000F209B"/>
    <w:rsid w:val="000F257F"/>
    <w:rsid w:val="0010132E"/>
    <w:rsid w:val="00116634"/>
    <w:rsid w:val="00124176"/>
    <w:rsid w:val="001250A5"/>
    <w:rsid w:val="00127C0E"/>
    <w:rsid w:val="00143744"/>
    <w:rsid w:val="00163C08"/>
    <w:rsid w:val="001849D5"/>
    <w:rsid w:val="001A0DD6"/>
    <w:rsid w:val="001B0251"/>
    <w:rsid w:val="001B7184"/>
    <w:rsid w:val="001C0851"/>
    <w:rsid w:val="001E04B2"/>
    <w:rsid w:val="001E6D1F"/>
    <w:rsid w:val="001F18B4"/>
    <w:rsid w:val="00203C05"/>
    <w:rsid w:val="00204B0D"/>
    <w:rsid w:val="002117A7"/>
    <w:rsid w:val="00233AC3"/>
    <w:rsid w:val="00237917"/>
    <w:rsid w:val="00242093"/>
    <w:rsid w:val="0027037E"/>
    <w:rsid w:val="002928B8"/>
    <w:rsid w:val="00292D8E"/>
    <w:rsid w:val="002936AA"/>
    <w:rsid w:val="00296E7E"/>
    <w:rsid w:val="002B7EE3"/>
    <w:rsid w:val="002D55E8"/>
    <w:rsid w:val="002D7474"/>
    <w:rsid w:val="002D7E4A"/>
    <w:rsid w:val="002E10B8"/>
    <w:rsid w:val="002E57E7"/>
    <w:rsid w:val="002F6BF5"/>
    <w:rsid w:val="0030401E"/>
    <w:rsid w:val="003042C0"/>
    <w:rsid w:val="00311B79"/>
    <w:rsid w:val="00316112"/>
    <w:rsid w:val="00327C02"/>
    <w:rsid w:val="003301D5"/>
    <w:rsid w:val="00330A52"/>
    <w:rsid w:val="00331FDF"/>
    <w:rsid w:val="00332142"/>
    <w:rsid w:val="003331F6"/>
    <w:rsid w:val="00333E5A"/>
    <w:rsid w:val="00340923"/>
    <w:rsid w:val="00344973"/>
    <w:rsid w:val="003503D6"/>
    <w:rsid w:val="0036274D"/>
    <w:rsid w:val="00362827"/>
    <w:rsid w:val="00363CB5"/>
    <w:rsid w:val="00370A73"/>
    <w:rsid w:val="00371388"/>
    <w:rsid w:val="00384648"/>
    <w:rsid w:val="0038744F"/>
    <w:rsid w:val="00391210"/>
    <w:rsid w:val="003A5AC7"/>
    <w:rsid w:val="003C3A30"/>
    <w:rsid w:val="003C6987"/>
    <w:rsid w:val="003D0297"/>
    <w:rsid w:val="003D3A3C"/>
    <w:rsid w:val="003D528A"/>
    <w:rsid w:val="003E358D"/>
    <w:rsid w:val="003E5AFF"/>
    <w:rsid w:val="003F27A9"/>
    <w:rsid w:val="003F63BC"/>
    <w:rsid w:val="00411835"/>
    <w:rsid w:val="004321E3"/>
    <w:rsid w:val="0043558A"/>
    <w:rsid w:val="004376A3"/>
    <w:rsid w:val="00451935"/>
    <w:rsid w:val="00456FD0"/>
    <w:rsid w:val="004630A3"/>
    <w:rsid w:val="004634CE"/>
    <w:rsid w:val="004672BB"/>
    <w:rsid w:val="004761A9"/>
    <w:rsid w:val="004A1ABB"/>
    <w:rsid w:val="004B0D20"/>
    <w:rsid w:val="004C791A"/>
    <w:rsid w:val="004D7356"/>
    <w:rsid w:val="004E6061"/>
    <w:rsid w:val="00503023"/>
    <w:rsid w:val="0050644F"/>
    <w:rsid w:val="00520AAF"/>
    <w:rsid w:val="00534B9C"/>
    <w:rsid w:val="00535BE3"/>
    <w:rsid w:val="005516B3"/>
    <w:rsid w:val="00557D22"/>
    <w:rsid w:val="00567DA0"/>
    <w:rsid w:val="005722C4"/>
    <w:rsid w:val="0057705E"/>
    <w:rsid w:val="00580F69"/>
    <w:rsid w:val="00587088"/>
    <w:rsid w:val="005B1283"/>
    <w:rsid w:val="005B72D1"/>
    <w:rsid w:val="005D0DB7"/>
    <w:rsid w:val="005F4D4D"/>
    <w:rsid w:val="00600168"/>
    <w:rsid w:val="006008AF"/>
    <w:rsid w:val="006025E2"/>
    <w:rsid w:val="00604950"/>
    <w:rsid w:val="00610753"/>
    <w:rsid w:val="006171B8"/>
    <w:rsid w:val="00623B32"/>
    <w:rsid w:val="00626F25"/>
    <w:rsid w:val="00631086"/>
    <w:rsid w:val="00634C66"/>
    <w:rsid w:val="006417BF"/>
    <w:rsid w:val="00654A76"/>
    <w:rsid w:val="00654B75"/>
    <w:rsid w:val="0066197E"/>
    <w:rsid w:val="006713A7"/>
    <w:rsid w:val="006741D6"/>
    <w:rsid w:val="00682307"/>
    <w:rsid w:val="00683C15"/>
    <w:rsid w:val="00696FAB"/>
    <w:rsid w:val="006B4473"/>
    <w:rsid w:val="006B6DB2"/>
    <w:rsid w:val="006D4A90"/>
    <w:rsid w:val="006D576C"/>
    <w:rsid w:val="00702FEE"/>
    <w:rsid w:val="0071031A"/>
    <w:rsid w:val="00721A93"/>
    <w:rsid w:val="00726509"/>
    <w:rsid w:val="00732304"/>
    <w:rsid w:val="00746918"/>
    <w:rsid w:val="007642FA"/>
    <w:rsid w:val="00765A87"/>
    <w:rsid w:val="00767686"/>
    <w:rsid w:val="007773E2"/>
    <w:rsid w:val="00782ADE"/>
    <w:rsid w:val="00794655"/>
    <w:rsid w:val="007A1C80"/>
    <w:rsid w:val="007B384F"/>
    <w:rsid w:val="007B51AD"/>
    <w:rsid w:val="007B7E2F"/>
    <w:rsid w:val="007C0FE3"/>
    <w:rsid w:val="007C7F9E"/>
    <w:rsid w:val="007D3051"/>
    <w:rsid w:val="007E208B"/>
    <w:rsid w:val="007F4818"/>
    <w:rsid w:val="00804140"/>
    <w:rsid w:val="008047AC"/>
    <w:rsid w:val="00807389"/>
    <w:rsid w:val="00807AF5"/>
    <w:rsid w:val="00811AAC"/>
    <w:rsid w:val="00814960"/>
    <w:rsid w:val="00816BC2"/>
    <w:rsid w:val="0082409D"/>
    <w:rsid w:val="00826C9F"/>
    <w:rsid w:val="00841DFB"/>
    <w:rsid w:val="00843854"/>
    <w:rsid w:val="00846069"/>
    <w:rsid w:val="0084752D"/>
    <w:rsid w:val="0085087E"/>
    <w:rsid w:val="00855124"/>
    <w:rsid w:val="00857D70"/>
    <w:rsid w:val="008665DF"/>
    <w:rsid w:val="00871DAF"/>
    <w:rsid w:val="00877078"/>
    <w:rsid w:val="00883A0B"/>
    <w:rsid w:val="008843A3"/>
    <w:rsid w:val="0088528F"/>
    <w:rsid w:val="008874A2"/>
    <w:rsid w:val="008A21A8"/>
    <w:rsid w:val="008A66EF"/>
    <w:rsid w:val="008B486D"/>
    <w:rsid w:val="008C2619"/>
    <w:rsid w:val="008C3077"/>
    <w:rsid w:val="008C5BE4"/>
    <w:rsid w:val="008C7DB7"/>
    <w:rsid w:val="008E6951"/>
    <w:rsid w:val="0091520E"/>
    <w:rsid w:val="009202E1"/>
    <w:rsid w:val="009253A5"/>
    <w:rsid w:val="00927335"/>
    <w:rsid w:val="00930667"/>
    <w:rsid w:val="00942306"/>
    <w:rsid w:val="0094362B"/>
    <w:rsid w:val="009636E7"/>
    <w:rsid w:val="00967CBD"/>
    <w:rsid w:val="009745FD"/>
    <w:rsid w:val="009850F2"/>
    <w:rsid w:val="00992578"/>
    <w:rsid w:val="009A0BB4"/>
    <w:rsid w:val="009B1A7E"/>
    <w:rsid w:val="009B1C3C"/>
    <w:rsid w:val="009B4A12"/>
    <w:rsid w:val="009B6A35"/>
    <w:rsid w:val="009D0C12"/>
    <w:rsid w:val="009D2EA9"/>
    <w:rsid w:val="009F2E1E"/>
    <w:rsid w:val="009F5547"/>
    <w:rsid w:val="00A239E1"/>
    <w:rsid w:val="00A266DA"/>
    <w:rsid w:val="00A313E9"/>
    <w:rsid w:val="00A31D5D"/>
    <w:rsid w:val="00A35185"/>
    <w:rsid w:val="00A36591"/>
    <w:rsid w:val="00A40574"/>
    <w:rsid w:val="00A505D4"/>
    <w:rsid w:val="00A63BD7"/>
    <w:rsid w:val="00A67A68"/>
    <w:rsid w:val="00AA22EA"/>
    <w:rsid w:val="00AA48C4"/>
    <w:rsid w:val="00AB1B25"/>
    <w:rsid w:val="00AB6531"/>
    <w:rsid w:val="00AD2E2A"/>
    <w:rsid w:val="00AD6A10"/>
    <w:rsid w:val="00AE3B77"/>
    <w:rsid w:val="00AE4A73"/>
    <w:rsid w:val="00AE4F80"/>
    <w:rsid w:val="00AF41A9"/>
    <w:rsid w:val="00AF706E"/>
    <w:rsid w:val="00B11D3E"/>
    <w:rsid w:val="00B34FB1"/>
    <w:rsid w:val="00B4127E"/>
    <w:rsid w:val="00B450D5"/>
    <w:rsid w:val="00B725D5"/>
    <w:rsid w:val="00B7532D"/>
    <w:rsid w:val="00B90676"/>
    <w:rsid w:val="00B9797C"/>
    <w:rsid w:val="00BA0FFE"/>
    <w:rsid w:val="00BA62D5"/>
    <w:rsid w:val="00BC5B41"/>
    <w:rsid w:val="00BE2A2D"/>
    <w:rsid w:val="00C04BC0"/>
    <w:rsid w:val="00C14B95"/>
    <w:rsid w:val="00C32A56"/>
    <w:rsid w:val="00C346B2"/>
    <w:rsid w:val="00C5107A"/>
    <w:rsid w:val="00C82819"/>
    <w:rsid w:val="00C91486"/>
    <w:rsid w:val="00C94716"/>
    <w:rsid w:val="00C954A3"/>
    <w:rsid w:val="00CA6C6D"/>
    <w:rsid w:val="00CB7D79"/>
    <w:rsid w:val="00CC1C77"/>
    <w:rsid w:val="00CC54C1"/>
    <w:rsid w:val="00CC6872"/>
    <w:rsid w:val="00CD54BA"/>
    <w:rsid w:val="00CD7074"/>
    <w:rsid w:val="00CF5002"/>
    <w:rsid w:val="00D01121"/>
    <w:rsid w:val="00D22DC6"/>
    <w:rsid w:val="00D23534"/>
    <w:rsid w:val="00D25F16"/>
    <w:rsid w:val="00D306FE"/>
    <w:rsid w:val="00D35E27"/>
    <w:rsid w:val="00D37169"/>
    <w:rsid w:val="00D45DA2"/>
    <w:rsid w:val="00D5104A"/>
    <w:rsid w:val="00D564C3"/>
    <w:rsid w:val="00D6200E"/>
    <w:rsid w:val="00D63203"/>
    <w:rsid w:val="00D80E14"/>
    <w:rsid w:val="00D943BF"/>
    <w:rsid w:val="00D94408"/>
    <w:rsid w:val="00DA28ED"/>
    <w:rsid w:val="00DB1CC7"/>
    <w:rsid w:val="00DB30E7"/>
    <w:rsid w:val="00DB7073"/>
    <w:rsid w:val="00DC39B1"/>
    <w:rsid w:val="00DC4EF8"/>
    <w:rsid w:val="00DD1E3C"/>
    <w:rsid w:val="00DE7DBD"/>
    <w:rsid w:val="00DF0098"/>
    <w:rsid w:val="00DF483E"/>
    <w:rsid w:val="00E0188A"/>
    <w:rsid w:val="00E071BC"/>
    <w:rsid w:val="00E14538"/>
    <w:rsid w:val="00E16447"/>
    <w:rsid w:val="00E1657D"/>
    <w:rsid w:val="00E2009B"/>
    <w:rsid w:val="00E20E8E"/>
    <w:rsid w:val="00E26A90"/>
    <w:rsid w:val="00E34F19"/>
    <w:rsid w:val="00E46A0B"/>
    <w:rsid w:val="00E50E82"/>
    <w:rsid w:val="00E513DA"/>
    <w:rsid w:val="00E53E1F"/>
    <w:rsid w:val="00E62B35"/>
    <w:rsid w:val="00E67C39"/>
    <w:rsid w:val="00E77A4A"/>
    <w:rsid w:val="00E80251"/>
    <w:rsid w:val="00E86334"/>
    <w:rsid w:val="00E901BF"/>
    <w:rsid w:val="00EA107F"/>
    <w:rsid w:val="00EA2469"/>
    <w:rsid w:val="00EA3E61"/>
    <w:rsid w:val="00EB0583"/>
    <w:rsid w:val="00EC5B8D"/>
    <w:rsid w:val="00ED1B16"/>
    <w:rsid w:val="00ED698D"/>
    <w:rsid w:val="00ED6BA5"/>
    <w:rsid w:val="00EE015D"/>
    <w:rsid w:val="00EE44EA"/>
    <w:rsid w:val="00EF142A"/>
    <w:rsid w:val="00EF2DB6"/>
    <w:rsid w:val="00F0222C"/>
    <w:rsid w:val="00F033BB"/>
    <w:rsid w:val="00F033E6"/>
    <w:rsid w:val="00F10F78"/>
    <w:rsid w:val="00F17C30"/>
    <w:rsid w:val="00F315D2"/>
    <w:rsid w:val="00F3178B"/>
    <w:rsid w:val="00F34A10"/>
    <w:rsid w:val="00F44CFD"/>
    <w:rsid w:val="00F524EE"/>
    <w:rsid w:val="00F56B75"/>
    <w:rsid w:val="00F72895"/>
    <w:rsid w:val="00F734EA"/>
    <w:rsid w:val="00F7550D"/>
    <w:rsid w:val="00F775AE"/>
    <w:rsid w:val="00F9616A"/>
    <w:rsid w:val="00FA443E"/>
    <w:rsid w:val="00FB01E2"/>
    <w:rsid w:val="00FC0F5A"/>
    <w:rsid w:val="00FC60E1"/>
    <w:rsid w:val="00FD0E14"/>
    <w:rsid w:val="00FD1F77"/>
    <w:rsid w:val="00FD52DB"/>
    <w:rsid w:val="00FE5BCD"/>
    <w:rsid w:val="00FE77B7"/>
    <w:rsid w:val="00FF2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8E0EB6C-DB11-4014-B20D-334AA63FD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6D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B6DB2"/>
    <w:pPr>
      <w:spacing w:after="0" w:line="240" w:lineRule="auto"/>
    </w:pPr>
    <w:rPr>
      <w:rFonts w:eastAsia="MS Mincho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B6D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5</Words>
  <Characters>1559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evang</dc:creator>
  <cp:keywords/>
  <dc:description/>
  <cp:lastModifiedBy>Egevang</cp:lastModifiedBy>
  <cp:revision>3</cp:revision>
  <dcterms:created xsi:type="dcterms:W3CDTF">2016-10-25T10:30:00Z</dcterms:created>
  <dcterms:modified xsi:type="dcterms:W3CDTF">2017-01-23T14:22:00Z</dcterms:modified>
</cp:coreProperties>
</file>